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58F23" w14:textId="6F84ED80" w:rsidR="00265E40" w:rsidRPr="009F4A9E" w:rsidRDefault="00265E40" w:rsidP="00265E40">
      <w:pPr>
        <w:spacing w:line="360" w:lineRule="auto"/>
        <w:rPr>
          <w:rFonts w:ascii="Aptos Narrow" w:hAnsi="Aptos Narrow" w:cs="Arial"/>
          <w:b/>
          <w:bCs/>
          <w:sz w:val="28"/>
          <w:szCs w:val="32"/>
        </w:rPr>
      </w:pPr>
      <w:r w:rsidRPr="009F4A9E">
        <w:rPr>
          <w:rFonts w:ascii="Aptos Narrow" w:hAnsi="Aptos Narrow" w:cs="Arial"/>
          <w:b/>
          <w:bCs/>
          <w:sz w:val="28"/>
          <w:szCs w:val="32"/>
        </w:rPr>
        <w:t>Supplementary data</w:t>
      </w:r>
    </w:p>
    <w:p w14:paraId="3E911DC4" w14:textId="77777777" w:rsidR="00265E40" w:rsidRPr="009F4A9E" w:rsidRDefault="00265E40" w:rsidP="00265E40">
      <w:pPr>
        <w:spacing w:line="360" w:lineRule="auto"/>
        <w:rPr>
          <w:rFonts w:ascii="Aptos Narrow" w:hAnsi="Aptos Narrow" w:cs="Arial"/>
          <w:b/>
          <w:bCs/>
          <w:sz w:val="28"/>
          <w:szCs w:val="32"/>
        </w:rPr>
      </w:pPr>
    </w:p>
    <w:p w14:paraId="11015FD4" w14:textId="222F2F48" w:rsidR="00265E40" w:rsidRPr="009F4A9E" w:rsidRDefault="00265E40" w:rsidP="00265E40">
      <w:pPr>
        <w:spacing w:line="360" w:lineRule="auto"/>
        <w:rPr>
          <w:rFonts w:ascii="Aptos Narrow" w:hAnsi="Aptos Narrow" w:cs="Arial"/>
          <w:b/>
          <w:bCs/>
          <w:sz w:val="28"/>
          <w:szCs w:val="32"/>
        </w:rPr>
      </w:pPr>
      <w:r w:rsidRPr="009F4A9E">
        <w:rPr>
          <w:rFonts w:ascii="Aptos Narrow" w:hAnsi="Aptos Narrow" w:cs="Arial"/>
          <w:b/>
          <w:bCs/>
          <w:sz w:val="28"/>
          <w:szCs w:val="32"/>
        </w:rPr>
        <w:t>Hospital admission and mortality rates for ischemic heart disease in Thailand: 2012-2021</w:t>
      </w:r>
    </w:p>
    <w:p w14:paraId="7CC5F62B" w14:textId="77777777" w:rsidR="00265E40" w:rsidRPr="009F4A9E" w:rsidRDefault="00265E40" w:rsidP="00265E40">
      <w:pPr>
        <w:spacing w:line="360" w:lineRule="auto"/>
        <w:rPr>
          <w:rFonts w:ascii="Aptos Narrow" w:hAnsi="Aptos Narrow" w:cs="Arial"/>
          <w:i/>
          <w:iCs/>
          <w:vertAlign w:val="superscript"/>
        </w:rPr>
      </w:pPr>
      <w:proofErr w:type="spellStart"/>
      <w:r w:rsidRPr="009F4A9E">
        <w:rPr>
          <w:rFonts w:ascii="Aptos Narrow" w:hAnsi="Aptos Narrow" w:cs="Arial"/>
          <w:i/>
          <w:iCs/>
        </w:rPr>
        <w:t>Boonsub</w:t>
      </w:r>
      <w:proofErr w:type="spellEnd"/>
      <w:r w:rsidRPr="009F4A9E">
        <w:rPr>
          <w:rFonts w:ascii="Aptos Narrow" w:hAnsi="Aptos Narrow" w:cs="Arial"/>
          <w:i/>
          <w:iCs/>
        </w:rPr>
        <w:t xml:space="preserve"> Sakboonyarat</w:t>
      </w:r>
      <w:r w:rsidRPr="009F4A9E">
        <w:rPr>
          <w:rFonts w:ascii="Aptos Narrow" w:hAnsi="Aptos Narrow" w:cs="Arial"/>
          <w:i/>
          <w:iCs/>
          <w:vertAlign w:val="superscript"/>
        </w:rPr>
        <w:t xml:space="preserve">1 </w:t>
      </w:r>
      <w:r w:rsidRPr="009F4A9E">
        <w:rPr>
          <w:rFonts w:ascii="Aptos Narrow" w:hAnsi="Aptos Narrow" w:cs="Arial"/>
          <w:i/>
          <w:iCs/>
        </w:rPr>
        <w:t>and *Ram Rangsin</w:t>
      </w:r>
      <w:r w:rsidRPr="009F4A9E">
        <w:rPr>
          <w:rFonts w:ascii="Aptos Narrow" w:hAnsi="Aptos Narrow" w:cs="Arial"/>
          <w:i/>
          <w:iCs/>
          <w:vertAlign w:val="superscript"/>
        </w:rPr>
        <w:t>1</w:t>
      </w:r>
    </w:p>
    <w:p w14:paraId="5181CBA0" w14:textId="77777777" w:rsidR="00265E40" w:rsidRPr="009F4A9E" w:rsidRDefault="00265E40" w:rsidP="00265E40">
      <w:pPr>
        <w:spacing w:line="360" w:lineRule="auto"/>
        <w:rPr>
          <w:rFonts w:ascii="Aptos Narrow" w:hAnsi="Aptos Narrow" w:cs="Arial"/>
        </w:rPr>
      </w:pPr>
      <w:r w:rsidRPr="009F4A9E">
        <w:rPr>
          <w:rFonts w:ascii="Aptos Narrow" w:hAnsi="Aptos Narrow" w:cs="Arial"/>
          <w:vertAlign w:val="superscript"/>
        </w:rPr>
        <w:t>1</w:t>
      </w:r>
      <w:r w:rsidRPr="009F4A9E">
        <w:rPr>
          <w:rFonts w:ascii="Aptos Narrow" w:hAnsi="Aptos Narrow" w:cs="Arial"/>
        </w:rPr>
        <w:t xml:space="preserve">Department of Military and Community Medicine, Phramongkutklao College of Medicine, Bangkok 10400, Thailand </w:t>
      </w:r>
    </w:p>
    <w:p w14:paraId="7B6DAAA3" w14:textId="77777777" w:rsidR="00265E40" w:rsidRPr="009F4A9E" w:rsidRDefault="00265E40" w:rsidP="00265E40">
      <w:pPr>
        <w:spacing w:line="360" w:lineRule="auto"/>
        <w:rPr>
          <w:rFonts w:ascii="Aptos Narrow" w:hAnsi="Aptos Narrow" w:cs="Arial"/>
        </w:rPr>
      </w:pPr>
    </w:p>
    <w:p w14:paraId="75784655" w14:textId="77777777" w:rsidR="00265E40" w:rsidRPr="009F4A9E" w:rsidRDefault="00265E40" w:rsidP="00265E40">
      <w:pPr>
        <w:spacing w:line="360" w:lineRule="auto"/>
        <w:rPr>
          <w:rFonts w:ascii="Aptos Narrow" w:hAnsi="Aptos Narrow" w:cs="Arial"/>
        </w:rPr>
      </w:pPr>
    </w:p>
    <w:p w14:paraId="39383689" w14:textId="77777777" w:rsidR="00265E40" w:rsidRPr="009F4A9E" w:rsidRDefault="00265E40" w:rsidP="00265E40">
      <w:pPr>
        <w:spacing w:line="360" w:lineRule="auto"/>
        <w:rPr>
          <w:rFonts w:ascii="Aptos Narrow" w:hAnsi="Aptos Narrow" w:cs="Arial"/>
          <w:b/>
          <w:bCs/>
        </w:rPr>
      </w:pPr>
      <w:r w:rsidRPr="009F4A9E">
        <w:rPr>
          <w:rFonts w:ascii="Aptos Narrow" w:hAnsi="Aptos Narrow" w:cs="Arial"/>
          <w:b/>
          <w:bCs/>
        </w:rPr>
        <w:t>*Corresponding author:</w:t>
      </w:r>
    </w:p>
    <w:p w14:paraId="3C910142" w14:textId="77777777" w:rsidR="00265E40" w:rsidRPr="009F4A9E" w:rsidRDefault="00265E40" w:rsidP="00265E40">
      <w:pPr>
        <w:spacing w:line="360" w:lineRule="auto"/>
        <w:rPr>
          <w:rFonts w:ascii="Aptos Narrow" w:hAnsi="Aptos Narrow" w:cs="Arial"/>
        </w:rPr>
      </w:pPr>
      <w:r w:rsidRPr="009F4A9E">
        <w:rPr>
          <w:rFonts w:ascii="Aptos Narrow" w:hAnsi="Aptos Narrow" w:cs="Arial"/>
        </w:rPr>
        <w:t xml:space="preserve">Ram </w:t>
      </w:r>
      <w:proofErr w:type="spellStart"/>
      <w:r w:rsidRPr="009F4A9E">
        <w:rPr>
          <w:rFonts w:ascii="Aptos Narrow" w:hAnsi="Aptos Narrow" w:cs="Arial"/>
        </w:rPr>
        <w:t>Rangsin</w:t>
      </w:r>
      <w:proofErr w:type="spellEnd"/>
      <w:r w:rsidRPr="009F4A9E">
        <w:rPr>
          <w:rFonts w:ascii="Aptos Narrow" w:hAnsi="Aptos Narrow" w:cs="Arial"/>
        </w:rPr>
        <w:t xml:space="preserve">, MD, MPH DrPH </w:t>
      </w:r>
    </w:p>
    <w:p w14:paraId="21EA1280" w14:textId="77777777" w:rsidR="00265E40" w:rsidRPr="009F4A9E" w:rsidRDefault="00265E40" w:rsidP="00265E40">
      <w:pPr>
        <w:spacing w:line="360" w:lineRule="auto"/>
        <w:rPr>
          <w:rFonts w:ascii="Aptos Narrow" w:hAnsi="Aptos Narrow" w:cs="Arial"/>
        </w:rPr>
      </w:pPr>
      <w:r w:rsidRPr="009F4A9E">
        <w:rPr>
          <w:rFonts w:ascii="Aptos Narrow" w:hAnsi="Aptos Narrow" w:cs="Arial"/>
        </w:rPr>
        <w:t xml:space="preserve">Professor of Epidemiology </w:t>
      </w:r>
    </w:p>
    <w:p w14:paraId="2BD483F4" w14:textId="77777777" w:rsidR="00265E40" w:rsidRPr="009F4A9E" w:rsidRDefault="00265E40" w:rsidP="00265E40">
      <w:pPr>
        <w:spacing w:line="360" w:lineRule="auto"/>
        <w:rPr>
          <w:rFonts w:ascii="Aptos Narrow" w:hAnsi="Aptos Narrow" w:cs="Arial"/>
        </w:rPr>
      </w:pPr>
      <w:r w:rsidRPr="009F4A9E">
        <w:rPr>
          <w:rFonts w:ascii="Aptos Narrow" w:hAnsi="Aptos Narrow" w:cs="Arial"/>
        </w:rPr>
        <w:t xml:space="preserve">Department of Military and Community Medicine, Phramongkutklao College of Medicine, Bangkok 10400, Thailand </w:t>
      </w:r>
    </w:p>
    <w:p w14:paraId="2E20F6B4" w14:textId="77777777" w:rsidR="00265E40" w:rsidRPr="009F4A9E" w:rsidRDefault="00265E40" w:rsidP="00265E40">
      <w:pPr>
        <w:pStyle w:val="NormalWeb"/>
        <w:spacing w:line="480" w:lineRule="auto"/>
        <w:ind w:firstLine="720"/>
        <w:rPr>
          <w:rFonts w:ascii="Aptos Narrow" w:hAnsi="Aptos Narrow" w:cs="Arial"/>
          <w:lang w:val="en-US"/>
        </w:rPr>
      </w:pPr>
    </w:p>
    <w:p w14:paraId="175FA5E7" w14:textId="77777777" w:rsidR="000A4DD4" w:rsidRPr="009F4A9E" w:rsidRDefault="000A4DD4">
      <w:pPr>
        <w:rPr>
          <w:rFonts w:ascii="Aptos Narrow" w:hAnsi="Aptos Narrow" w:cs="Arial"/>
        </w:rPr>
        <w:sectPr w:rsidR="000A4DD4" w:rsidRPr="009F4A9E" w:rsidSect="00306F7F">
          <w:footerReference w:type="even" r:id="rId6"/>
          <w:footerReference w:type="default" r:id="rId7"/>
          <w:pgSz w:w="11906" w:h="16838"/>
          <w:pgMar w:top="1440" w:right="1440" w:bottom="1440" w:left="1440" w:header="709" w:footer="709" w:gutter="0"/>
          <w:cols w:space="708"/>
          <w:titlePg/>
          <w:docGrid w:linePitch="435"/>
        </w:sectPr>
      </w:pPr>
    </w:p>
    <w:p w14:paraId="1651788A" w14:textId="26A69091" w:rsidR="000A4DD4" w:rsidRPr="009F4A9E" w:rsidRDefault="000A4DD4" w:rsidP="000A4DD4">
      <w:pPr>
        <w:spacing w:line="480" w:lineRule="auto"/>
        <w:rPr>
          <w:rFonts w:ascii="Aptos Narrow" w:hAnsi="Aptos Narrow" w:cs="Arial"/>
        </w:rPr>
      </w:pPr>
      <w:r w:rsidRPr="009F4A9E">
        <w:rPr>
          <w:rFonts w:ascii="Aptos Narrow" w:hAnsi="Aptos Narrow" w:cs="Arial"/>
          <w:b/>
          <w:bCs/>
        </w:rPr>
        <w:lastRenderedPageBreak/>
        <w:t xml:space="preserve">Supplementary Table 1. </w:t>
      </w:r>
      <w:r w:rsidRPr="009F4A9E">
        <w:rPr>
          <w:rFonts w:ascii="Aptos Narrow" w:hAnsi="Aptos Narrow" w:cs="Arial"/>
        </w:rPr>
        <w:t>Age-specific hospital admission rates for ischemic heart disease (IHD) in Thailand from 2012 to 2021</w:t>
      </w:r>
    </w:p>
    <w:tbl>
      <w:tblPr>
        <w:tblW w:w="13738" w:type="dxa"/>
        <w:tblInd w:w="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842"/>
        <w:gridCol w:w="1985"/>
        <w:gridCol w:w="1984"/>
        <w:gridCol w:w="1843"/>
        <w:gridCol w:w="1831"/>
      </w:tblGrid>
      <w:tr w:rsidR="000A4DD4" w:rsidRPr="009F4A9E" w14:paraId="22C9FE45" w14:textId="77777777" w:rsidTr="000A4DD4">
        <w:trPr>
          <w:trHeight w:val="377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8028D" w14:textId="77777777" w:rsidR="000A4DD4" w:rsidRPr="009F4A9E" w:rsidRDefault="000A4DD4" w:rsidP="00A93A98">
            <w:pPr>
              <w:spacing w:line="360" w:lineRule="auto"/>
              <w:jc w:val="center"/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  <w:lang w:val="en-TH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EB7E5" w14:textId="35EDFE26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Hospital admission rate for IHD per 100,000 people</w:t>
            </w:r>
          </w:p>
          <w:p w14:paraId="3186BC08" w14:textId="343311CD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(Age &lt;60 years)</w:t>
            </w:r>
          </w:p>
        </w:tc>
        <w:tc>
          <w:tcPr>
            <w:tcW w:w="5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4657B" w14:textId="063BD804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Hospital admission rate for IHD per 100,000 people</w:t>
            </w:r>
          </w:p>
          <w:p w14:paraId="18E84C76" w14:textId="40DACD9F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 xml:space="preserve">(Age </w:t>
            </w:r>
            <w:r w:rsidRPr="009F4A9E">
              <w:rPr>
                <w:rFonts w:ascii="Aptos Narrow" w:hAnsi="Aptos Narrow" w:cs="Arial"/>
                <w:b/>
                <w:bCs/>
                <w:sz w:val="20"/>
                <w:szCs w:val="20"/>
              </w:rPr>
              <w:t xml:space="preserve">≥ </w:t>
            </w: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60 years)</w:t>
            </w:r>
          </w:p>
        </w:tc>
      </w:tr>
      <w:tr w:rsidR="000A4DD4" w:rsidRPr="009F4A9E" w14:paraId="4E56CCA5" w14:textId="77777777" w:rsidTr="000A4DD4">
        <w:trPr>
          <w:trHeight w:val="377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2C67C5" w14:textId="77777777" w:rsidR="000A4DD4" w:rsidRPr="009F4A9E" w:rsidRDefault="000A4DD4" w:rsidP="00A93A98">
            <w:pPr>
              <w:spacing w:line="360" w:lineRule="auto"/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5CE13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120FA31F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1852B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Men</w:t>
            </w:r>
          </w:p>
          <w:p w14:paraId="588EC991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79EC2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Women</w:t>
            </w:r>
          </w:p>
          <w:p w14:paraId="02F26594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F7DDD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40FC4960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7BA4C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Men</w:t>
            </w:r>
          </w:p>
          <w:p w14:paraId="3CD2C7F5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DCD61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Women</w:t>
            </w:r>
          </w:p>
          <w:p w14:paraId="2CCCF81A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578C" w:rsidRPr="009F4A9E" w14:paraId="6C8D8CF2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2F5AF8E" w14:textId="77777777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CBDB7" w14:textId="69D39F5E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28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6FB4F" w14:textId="7695B72E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58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3D9C5" w14:textId="68A15E56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62CC3" w14:textId="50955E24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50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018A5" w14:textId="0D49602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828.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E49AF" w14:textId="52F97C52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238.2</w:t>
            </w:r>
          </w:p>
        </w:tc>
      </w:tr>
      <w:tr w:rsidR="0093578C" w:rsidRPr="009F4A9E" w14:paraId="6A1A782C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D651FF8" w14:textId="77777777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830E7" w14:textId="11AD0866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1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8F685" w14:textId="3627EDE6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47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615AB" w14:textId="34DE56EA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9A3AA8" w14:textId="482347AE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48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90A55" w14:textId="0C81BBA6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863.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E4DC7" w14:textId="6808962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175.2</w:t>
            </w:r>
          </w:p>
        </w:tc>
      </w:tr>
      <w:tr w:rsidR="0093578C" w:rsidRPr="009F4A9E" w14:paraId="1138B81D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1481289F" w14:textId="77777777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00202C" w14:textId="50B917FD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1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F0B9B" w14:textId="67DA1B9A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42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D080F" w14:textId="3561C2DB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AFD9E" w14:textId="2C7682D6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23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06BE5" w14:textId="59860596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589.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57ED55" w14:textId="05912E07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948.8</w:t>
            </w:r>
          </w:p>
        </w:tc>
      </w:tr>
      <w:tr w:rsidR="0093578C" w:rsidRPr="009F4A9E" w14:paraId="1E911081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7FBE908" w14:textId="77777777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7B019" w14:textId="027D1238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69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B80E7" w14:textId="1330ACD6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39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D053E" w14:textId="4D6353F4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F07DF" w14:textId="2D9F708D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56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CDC284" w14:textId="58AD98EE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3026.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C06E2" w14:textId="16D0B5C9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199.1</w:t>
            </w:r>
          </w:p>
        </w:tc>
      </w:tr>
      <w:tr w:rsidR="0093578C" w:rsidRPr="009F4A9E" w14:paraId="62254314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E32D6D7" w14:textId="77777777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68D5DD" w14:textId="769889A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5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15E5F" w14:textId="54E6FACE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1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E293E" w14:textId="3C3090D2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11B59" w14:textId="5FDA92E5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46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2E76B" w14:textId="5F4241D7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898.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4D5A7" w14:textId="0BE4CF78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112.0</w:t>
            </w:r>
          </w:p>
        </w:tc>
      </w:tr>
      <w:tr w:rsidR="0093578C" w:rsidRPr="009F4A9E" w14:paraId="1A8F80F0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A8B472F" w14:textId="77777777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6A5A6" w14:textId="2E3095EB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47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DA766" w14:textId="18F412BE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01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BC294" w14:textId="667FC99B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48F65" w14:textId="63F7D375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39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DD12F" w14:textId="3578176E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876.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EDA75" w14:textId="5B27AE53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006.8</w:t>
            </w:r>
          </w:p>
        </w:tc>
      </w:tr>
      <w:tr w:rsidR="0093578C" w:rsidRPr="009F4A9E" w14:paraId="5C1CD221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E524724" w14:textId="77777777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FDC4A" w14:textId="4F661D3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52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2BCCE" w14:textId="1B7AD17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09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1EDF8" w14:textId="51C3AFCE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339B4" w14:textId="1C579E6A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37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99CD6" w14:textId="68651070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890.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28D8B" w14:textId="083480EB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953.8</w:t>
            </w:r>
          </w:p>
        </w:tc>
      </w:tr>
      <w:tr w:rsidR="0093578C" w:rsidRPr="009F4A9E" w14:paraId="279CC8BA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8B62483" w14:textId="77777777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39E57" w14:textId="5B3C544A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60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E46E6" w14:textId="347A8EA6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22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2B07C" w14:textId="5CBF422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95119" w14:textId="61425DE2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35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913EF" w14:textId="4A188EE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911.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E8839" w14:textId="2B2E172B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912.1</w:t>
            </w:r>
          </w:p>
        </w:tc>
      </w:tr>
      <w:tr w:rsidR="0093578C" w:rsidRPr="009F4A9E" w14:paraId="5A67C0C8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44CD4F20" w14:textId="77777777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16A60" w14:textId="3058E54C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64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A9FFF" w14:textId="5D61715E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30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8B92D" w14:textId="7E471E67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4CE62" w14:textId="223BA6C3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29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EE7A0A" w14:textId="65794E05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870.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CB5D0" w14:textId="79B30515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832.4</w:t>
            </w:r>
          </w:p>
        </w:tc>
      </w:tr>
      <w:tr w:rsidR="0093578C" w:rsidRPr="009F4A9E" w14:paraId="284D205E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595B98CA" w14:textId="77777777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0158F2" w14:textId="09664DE8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5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E1468" w14:textId="34C773C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16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1A11C" w14:textId="62B08EF9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EAC61" w14:textId="63D6ECB7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02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7CCB8" w14:textId="47440C82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577.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5939E" w14:textId="18A0C3E0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585.9</w:t>
            </w:r>
          </w:p>
        </w:tc>
      </w:tr>
      <w:tr w:rsidR="0093578C" w:rsidRPr="009F4A9E" w14:paraId="7EB0016C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31DF7550" w14:textId="77777777" w:rsidR="0093578C" w:rsidRPr="009F4A9E" w:rsidRDefault="0093578C" w:rsidP="0093578C">
            <w:pPr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</w:rPr>
              <w:t>% change, 2012-2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45C9F" w14:textId="28531B9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22272" w14:textId="17577CC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36.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02B5B" w14:textId="1259B15D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C27E3" w14:textId="2608560D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3039D" w14:textId="4E97D636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-8.9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E50D5" w14:textId="04957A1D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-29.1</w:t>
            </w:r>
          </w:p>
        </w:tc>
      </w:tr>
      <w:tr w:rsidR="000A4DD4" w:rsidRPr="009F4A9E" w14:paraId="4B3D2670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41338ACA" w14:textId="77777777" w:rsidR="000A4DD4" w:rsidRPr="009F4A9E" w:rsidRDefault="000A4DD4" w:rsidP="00A93A98">
            <w:pPr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9F4A9E"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</w:rPr>
              <w:t>for tre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03947" w14:textId="47E8FEDA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24717" w14:textId="5D9C6286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DFF39" w14:textId="3C72EA0A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0.3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4D438" w14:textId="517B3D57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E501F" w14:textId="3CA90CFA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0.71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47EB1" w14:textId="3FECFB21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0.001</w:t>
            </w:r>
          </w:p>
        </w:tc>
      </w:tr>
    </w:tbl>
    <w:p w14:paraId="6C3FCEB7" w14:textId="77777777" w:rsidR="000A4DD4" w:rsidRPr="009F4A9E" w:rsidRDefault="000A4DD4" w:rsidP="000A4DD4">
      <w:pPr>
        <w:spacing w:line="480" w:lineRule="auto"/>
        <w:rPr>
          <w:rFonts w:ascii="Aptos Narrow" w:hAnsi="Aptos Narrow" w:cs="Arial"/>
        </w:rPr>
      </w:pPr>
    </w:p>
    <w:p w14:paraId="2A64E7A3" w14:textId="77777777" w:rsidR="000A4DD4" w:rsidRPr="009F4A9E" w:rsidRDefault="000A4DD4" w:rsidP="000A4DD4">
      <w:pPr>
        <w:spacing w:line="480" w:lineRule="auto"/>
        <w:rPr>
          <w:rFonts w:ascii="Aptos Narrow" w:hAnsi="Aptos Narrow" w:cs="Arial"/>
        </w:rPr>
      </w:pPr>
    </w:p>
    <w:p w14:paraId="214130C0" w14:textId="77777777" w:rsidR="000A4DD4" w:rsidRPr="009F4A9E" w:rsidRDefault="000A4DD4" w:rsidP="000A4DD4">
      <w:pPr>
        <w:spacing w:line="480" w:lineRule="auto"/>
        <w:rPr>
          <w:rFonts w:ascii="Aptos Narrow" w:hAnsi="Aptos Narrow" w:cs="Arial"/>
        </w:rPr>
      </w:pPr>
    </w:p>
    <w:p w14:paraId="60541FB6" w14:textId="0CA56AE5" w:rsidR="000A4DD4" w:rsidRPr="009F4A9E" w:rsidRDefault="000A4DD4">
      <w:pPr>
        <w:rPr>
          <w:rFonts w:ascii="Aptos Narrow" w:hAnsi="Aptos Narrow" w:cs="Arial"/>
        </w:rPr>
      </w:pPr>
    </w:p>
    <w:p w14:paraId="37619ED5" w14:textId="77777777" w:rsidR="00657824" w:rsidRPr="009F4A9E" w:rsidRDefault="00657824">
      <w:pPr>
        <w:rPr>
          <w:rFonts w:ascii="Aptos Narrow" w:hAnsi="Aptos Narrow" w:cs="Arial"/>
        </w:rPr>
      </w:pPr>
    </w:p>
    <w:p w14:paraId="0C2A3451" w14:textId="77777777" w:rsidR="00657824" w:rsidRPr="009F4A9E" w:rsidRDefault="00657824">
      <w:pPr>
        <w:rPr>
          <w:rFonts w:ascii="Aptos Narrow" w:hAnsi="Aptos Narrow" w:cs="Arial"/>
        </w:rPr>
      </w:pPr>
    </w:p>
    <w:p w14:paraId="1A1492DD" w14:textId="77777777" w:rsidR="00D06716" w:rsidRPr="009F4A9E" w:rsidRDefault="00D06716">
      <w:pPr>
        <w:rPr>
          <w:rFonts w:ascii="Aptos Narrow" w:hAnsi="Aptos Narrow" w:cs="Arial"/>
          <w:b/>
          <w:bCs/>
        </w:rPr>
      </w:pPr>
    </w:p>
    <w:p w14:paraId="3DC0299D" w14:textId="196A65E9" w:rsidR="000A4DD4" w:rsidRPr="009F4A9E" w:rsidRDefault="000A4DD4" w:rsidP="000A4DD4">
      <w:pPr>
        <w:spacing w:line="480" w:lineRule="auto"/>
        <w:rPr>
          <w:rFonts w:ascii="Aptos Narrow" w:hAnsi="Aptos Narrow" w:cs="Arial"/>
        </w:rPr>
      </w:pPr>
      <w:r w:rsidRPr="009F4A9E">
        <w:rPr>
          <w:rFonts w:ascii="Aptos Narrow" w:hAnsi="Aptos Narrow" w:cs="Arial"/>
          <w:b/>
          <w:bCs/>
        </w:rPr>
        <w:t xml:space="preserve">Supplementary Table 2. </w:t>
      </w:r>
      <w:r w:rsidRPr="009F4A9E">
        <w:rPr>
          <w:rFonts w:ascii="Aptos Narrow" w:hAnsi="Aptos Narrow" w:cs="Arial"/>
        </w:rPr>
        <w:t>Age-specific ischemic heart disease (IHD) mortality rate in Thailand from 2012 to 2021</w:t>
      </w:r>
    </w:p>
    <w:tbl>
      <w:tblPr>
        <w:tblW w:w="13738" w:type="dxa"/>
        <w:tblInd w:w="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842"/>
        <w:gridCol w:w="1985"/>
        <w:gridCol w:w="1984"/>
        <w:gridCol w:w="1843"/>
        <w:gridCol w:w="1831"/>
      </w:tblGrid>
      <w:tr w:rsidR="000A4DD4" w:rsidRPr="009F4A9E" w14:paraId="222C9C81" w14:textId="77777777" w:rsidTr="000A4DD4">
        <w:trPr>
          <w:trHeight w:val="377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953F7" w14:textId="77777777" w:rsidR="000A4DD4" w:rsidRPr="009F4A9E" w:rsidRDefault="000A4DD4" w:rsidP="00A93A98">
            <w:pPr>
              <w:spacing w:line="360" w:lineRule="auto"/>
              <w:jc w:val="center"/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  <w:lang w:val="en-TH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DF828" w14:textId="7188CC73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IHD mortality rate per 100,000 people (Age &lt;60 years)</w:t>
            </w:r>
          </w:p>
        </w:tc>
        <w:tc>
          <w:tcPr>
            <w:tcW w:w="56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D784B" w14:textId="32DE1FCB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 xml:space="preserve">IHD mortality rate per 100,000 people (Age </w:t>
            </w:r>
            <w:r w:rsidRPr="009F4A9E">
              <w:rPr>
                <w:rFonts w:ascii="Aptos Narrow" w:hAnsi="Aptos Narrow" w:cs="Arial"/>
                <w:b/>
                <w:bCs/>
                <w:sz w:val="20"/>
                <w:szCs w:val="20"/>
              </w:rPr>
              <w:t xml:space="preserve">≥ </w:t>
            </w: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60 years)</w:t>
            </w:r>
          </w:p>
        </w:tc>
      </w:tr>
      <w:tr w:rsidR="000A4DD4" w:rsidRPr="009F4A9E" w14:paraId="176F5C37" w14:textId="77777777" w:rsidTr="000A4DD4">
        <w:trPr>
          <w:trHeight w:val="377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CD0BD" w14:textId="77777777" w:rsidR="000A4DD4" w:rsidRPr="009F4A9E" w:rsidRDefault="000A4DD4" w:rsidP="00A93A98">
            <w:pPr>
              <w:spacing w:line="360" w:lineRule="auto"/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07627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45316393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5DB17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Men</w:t>
            </w:r>
          </w:p>
          <w:p w14:paraId="4B72CF48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6D367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Women</w:t>
            </w:r>
          </w:p>
          <w:p w14:paraId="6568CC84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AC357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00A49CDA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0C2C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Men</w:t>
            </w:r>
          </w:p>
          <w:p w14:paraId="2339C312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D54EA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  <w:t>Women</w:t>
            </w:r>
          </w:p>
          <w:p w14:paraId="06AF8AE0" w14:textId="77777777" w:rsidR="000A4DD4" w:rsidRPr="009F4A9E" w:rsidRDefault="000A4DD4" w:rsidP="000A4DD4">
            <w:pPr>
              <w:jc w:val="center"/>
              <w:rPr>
                <w:rFonts w:ascii="Aptos Narrow" w:hAnsi="Aptos Narrow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3578C" w:rsidRPr="009F4A9E" w14:paraId="29504C49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26315D3C" w14:textId="2F17A95A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18648" w14:textId="3CD9D31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9282F" w14:textId="3C9FEF3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77D79" w14:textId="4090AB3E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56219" w14:textId="650F2884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3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13C70" w14:textId="11924F09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56.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868FC" w14:textId="34EEC225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13.1</w:t>
            </w:r>
          </w:p>
        </w:tc>
      </w:tr>
      <w:tr w:rsidR="0093578C" w:rsidRPr="009F4A9E" w14:paraId="7E632374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88B63F7" w14:textId="61CFCAF8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77FEA" w14:textId="4D9B77C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31EEE" w14:textId="2B706359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F67204" w14:textId="472B5EBE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0F053" w14:textId="469ACFEC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4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07724" w14:textId="3C275957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74.1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79BDC" w14:textId="4C9B38D2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24.4</w:t>
            </w:r>
          </w:p>
        </w:tc>
      </w:tr>
      <w:tr w:rsidR="0093578C" w:rsidRPr="009F4A9E" w14:paraId="7A079463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C5425DB" w14:textId="56EF4723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ECC2E" w14:textId="24EBEFA5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BFD2B" w14:textId="0824260A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C2925" w14:textId="7B634803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35811" w14:textId="79DF9E70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4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666608" w14:textId="12CE19D7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71.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65234A" w14:textId="07C1F6D8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21.2</w:t>
            </w:r>
          </w:p>
        </w:tc>
      </w:tr>
      <w:tr w:rsidR="0093578C" w:rsidRPr="009F4A9E" w14:paraId="04604D56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FD49740" w14:textId="036346B1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69E88" w14:textId="4F7F4827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CA969" w14:textId="537223DA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C1176" w14:textId="250E714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6C080" w14:textId="3727769D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4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139FCD" w14:textId="7FFE3D13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74.8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6693E" w14:textId="5779EC26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24.9</w:t>
            </w:r>
          </w:p>
        </w:tc>
      </w:tr>
      <w:tr w:rsidR="0093578C" w:rsidRPr="009F4A9E" w14:paraId="359E164F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7D839F99" w14:textId="78B9CC60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1352E" w14:textId="2C6D9AC8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20625" w14:textId="0724331D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28A84" w14:textId="5C5B71C4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8B1F6" w14:textId="7B655D5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5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FF333" w14:textId="7ABBF11B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84.6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1B448" w14:textId="171D92B8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29.3</w:t>
            </w:r>
          </w:p>
        </w:tc>
      </w:tr>
      <w:tr w:rsidR="0093578C" w:rsidRPr="009F4A9E" w14:paraId="1209717E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CCA9A9C" w14:textId="2D463E9E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F11E5C" w14:textId="155B6B6B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68B36" w14:textId="5143CAFA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75DA5" w14:textId="04A8CF12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08AA3" w14:textId="649264B3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236741" w14:textId="5F2E0848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76.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3D12DD" w14:textId="0400A985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18.2</w:t>
            </w:r>
          </w:p>
        </w:tc>
      </w:tr>
      <w:tr w:rsidR="0093578C" w:rsidRPr="009F4A9E" w14:paraId="606920E1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0F53B403" w14:textId="0D321042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7A6E8" w14:textId="7315C0E6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AE767" w14:textId="2FC9778A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C3216" w14:textId="77CD6628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A3D66" w14:textId="2874145B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3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24FDE" w14:textId="083DB404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69.4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EBB02" w14:textId="422F9F79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12.2</w:t>
            </w:r>
          </w:p>
        </w:tc>
      </w:tr>
      <w:tr w:rsidR="0093578C" w:rsidRPr="009F4A9E" w14:paraId="3B97463D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C1F39D2" w14:textId="0FD8936F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B49CC" w14:textId="10C3C09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ADF1D" w14:textId="040960E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2E4ABA" w14:textId="685B7AD2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5B0B0" w14:textId="3805AA44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2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83817" w14:textId="4C61CD37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62.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DC9044" w14:textId="5F0AA10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03.3</w:t>
            </w:r>
          </w:p>
        </w:tc>
      </w:tr>
      <w:tr w:rsidR="0093578C" w:rsidRPr="009F4A9E" w14:paraId="071C9014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356E5B37" w14:textId="551772B5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F2A2E" w14:textId="113BA9A0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2080B" w14:textId="124BC06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6B65F5" w14:textId="59662E3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371A7" w14:textId="35CF7E07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29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BBAB5" w14:textId="7422A423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62.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67D94" w14:textId="6FFFCB7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04.2</w:t>
            </w:r>
          </w:p>
        </w:tc>
      </w:tr>
      <w:tr w:rsidR="0093578C" w:rsidRPr="009F4A9E" w14:paraId="63526E77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  <w:hideMark/>
          </w:tcPr>
          <w:p w14:paraId="6DD005BC" w14:textId="1762022B" w:rsidR="0093578C" w:rsidRPr="009F4A9E" w:rsidRDefault="0093578C" w:rsidP="0093578C">
            <w:pPr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 xml:space="preserve">  2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8416C" w14:textId="37AF4BBD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2A494" w14:textId="2CAC6A09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07B29" w14:textId="7E7E0410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1B2FA" w14:textId="432EBFD9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3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C0DEB" w14:textId="7382B348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67.3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EB5D4" w14:textId="7824CDFC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101.2</w:t>
            </w:r>
          </w:p>
        </w:tc>
      </w:tr>
      <w:tr w:rsidR="0093578C" w:rsidRPr="009F4A9E" w14:paraId="55940B2E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48750EBB" w14:textId="4482C77D" w:rsidR="0093578C" w:rsidRPr="009F4A9E" w:rsidRDefault="0093578C" w:rsidP="0093578C">
            <w:pPr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</w:rPr>
              <w:t>% change, 2012-2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3068E" w14:textId="29F94237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F61A2" w14:textId="5A6E00CF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15AD9" w14:textId="4921F45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6E5E3" w14:textId="49E43671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E1201" w14:textId="5309688A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5705A" w14:textId="2AFC47A8" w:rsidR="0093578C" w:rsidRPr="009F4A9E" w:rsidRDefault="0093578C" w:rsidP="0093578C">
            <w:pPr>
              <w:jc w:val="center"/>
              <w:rPr>
                <w:rFonts w:ascii="Aptos Narrow" w:hAnsi="Aptos Narrow" w:cs="Arial"/>
                <w:color w:val="000000"/>
                <w:sz w:val="20"/>
                <w:szCs w:val="20"/>
              </w:rPr>
            </w:pPr>
            <w:r w:rsidRPr="009F4A9E">
              <w:rPr>
                <w:rFonts w:ascii="Aptos Narrow" w:hAnsi="Aptos Narrow" w:cs="Arial"/>
                <w:color w:val="000000"/>
                <w:sz w:val="20"/>
                <w:szCs w:val="20"/>
              </w:rPr>
              <w:t>-10.5</w:t>
            </w:r>
          </w:p>
        </w:tc>
      </w:tr>
      <w:tr w:rsidR="000A4DD4" w:rsidRPr="009F4A9E" w14:paraId="0DEF6DC4" w14:textId="77777777" w:rsidTr="0093578C">
        <w:trPr>
          <w:trHeight w:val="37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35" w:type="dxa"/>
              <w:bottom w:w="0" w:type="dxa"/>
              <w:right w:w="15" w:type="dxa"/>
            </w:tcMar>
            <w:vAlign w:val="center"/>
          </w:tcPr>
          <w:p w14:paraId="7207A675" w14:textId="4831F2C9" w:rsidR="000A4DD4" w:rsidRPr="009F4A9E" w:rsidRDefault="000A4DD4" w:rsidP="000A4DD4">
            <w:pPr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9F4A9E">
              <w:rPr>
                <w:rFonts w:ascii="Aptos Narrow" w:hAnsi="Aptos Narrow" w:cs="Arial"/>
                <w:b/>
                <w:bCs/>
                <w:color w:val="000000"/>
                <w:sz w:val="22"/>
                <w:szCs w:val="22"/>
              </w:rPr>
              <w:t>for tre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9C03B" w14:textId="6787025D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0564D" w14:textId="62587579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B8AA8" w14:textId="769FA03C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34232" w14:textId="358E3CD0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F6470" w14:textId="5ADF7836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CE239" w14:textId="5A36699B" w:rsidR="000A4DD4" w:rsidRPr="009F4A9E" w:rsidRDefault="0093578C" w:rsidP="000A4DD4">
            <w:pPr>
              <w:jc w:val="center"/>
              <w:rPr>
                <w:rFonts w:ascii="Aptos Narrow" w:hAnsi="Aptos Narrow" w:cs="Arial"/>
                <w:color w:val="000000"/>
                <w:sz w:val="22"/>
                <w:szCs w:val="22"/>
              </w:rPr>
            </w:pPr>
            <w:r w:rsidRPr="009F4A9E">
              <w:rPr>
                <w:rFonts w:ascii="Aptos Narrow" w:hAnsi="Aptos Narrow" w:cs="Arial"/>
                <w:color w:val="000000"/>
                <w:sz w:val="22"/>
                <w:szCs w:val="22"/>
              </w:rPr>
              <w:t>0.021</w:t>
            </w:r>
          </w:p>
        </w:tc>
      </w:tr>
    </w:tbl>
    <w:p w14:paraId="3FD636B4" w14:textId="77777777" w:rsidR="000A4DD4" w:rsidRPr="009F4A9E" w:rsidRDefault="000A4DD4" w:rsidP="000A4DD4">
      <w:pPr>
        <w:rPr>
          <w:rFonts w:ascii="Aptos Narrow" w:hAnsi="Aptos Narrow" w:cs="Arial"/>
          <w:b/>
          <w:bCs/>
        </w:rPr>
      </w:pPr>
    </w:p>
    <w:p w14:paraId="1C27CBBF" w14:textId="77777777" w:rsidR="000A4DD4" w:rsidRPr="009F4A9E" w:rsidRDefault="000A4DD4">
      <w:pPr>
        <w:rPr>
          <w:rFonts w:ascii="Aptos Narrow" w:hAnsi="Aptos Narrow" w:cs="Arial"/>
          <w:b/>
          <w:bCs/>
        </w:rPr>
      </w:pPr>
    </w:p>
    <w:sectPr w:rsidR="000A4DD4" w:rsidRPr="009F4A9E" w:rsidSect="00306F7F">
      <w:pgSz w:w="16838" w:h="11906" w:orient="landscape"/>
      <w:pgMar w:top="1440" w:right="1440" w:bottom="1440" w:left="1440" w:header="709" w:footer="709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70C67" w14:textId="77777777" w:rsidR="00306F7F" w:rsidRDefault="00306F7F" w:rsidP="00265E40">
      <w:r>
        <w:separator/>
      </w:r>
    </w:p>
  </w:endnote>
  <w:endnote w:type="continuationSeparator" w:id="0">
    <w:p w14:paraId="7A7E7E5A" w14:textId="77777777" w:rsidR="00306F7F" w:rsidRDefault="00306F7F" w:rsidP="00265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5611492"/>
      <w:docPartObj>
        <w:docPartGallery w:val="Page Numbers (Bottom of Page)"/>
        <w:docPartUnique/>
      </w:docPartObj>
    </w:sdtPr>
    <w:sdtContent>
      <w:p w14:paraId="650B343A" w14:textId="0CD6C500" w:rsidR="00265E40" w:rsidRDefault="00265E40" w:rsidP="00D067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327DA7" w14:textId="77777777" w:rsidR="00265E40" w:rsidRDefault="00265E40" w:rsidP="00265E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38657737"/>
      <w:docPartObj>
        <w:docPartGallery w:val="Page Numbers (Bottom of Page)"/>
        <w:docPartUnique/>
      </w:docPartObj>
    </w:sdtPr>
    <w:sdtContent>
      <w:p w14:paraId="73CC3425" w14:textId="265CCD37" w:rsidR="00265E40" w:rsidRDefault="00265E40" w:rsidP="00D067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77FA5A" w14:textId="77777777" w:rsidR="00265E40" w:rsidRDefault="00265E40" w:rsidP="00265E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82F48D" w14:textId="77777777" w:rsidR="00306F7F" w:rsidRDefault="00306F7F" w:rsidP="00265E40">
      <w:r>
        <w:separator/>
      </w:r>
    </w:p>
  </w:footnote>
  <w:footnote w:type="continuationSeparator" w:id="0">
    <w:p w14:paraId="744355A4" w14:textId="77777777" w:rsidR="00306F7F" w:rsidRDefault="00306F7F" w:rsidP="00265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drawingGridHorizontalSpacing w:val="160"/>
  <w:drawingGridVerticalSpacing w:val="435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E40"/>
    <w:rsid w:val="000A4DD4"/>
    <w:rsid w:val="00265E40"/>
    <w:rsid w:val="00306F7F"/>
    <w:rsid w:val="00382547"/>
    <w:rsid w:val="0044610B"/>
    <w:rsid w:val="00633494"/>
    <w:rsid w:val="00657824"/>
    <w:rsid w:val="00733C1B"/>
    <w:rsid w:val="00767FF2"/>
    <w:rsid w:val="007957CE"/>
    <w:rsid w:val="0093578C"/>
    <w:rsid w:val="009E315A"/>
    <w:rsid w:val="009F4A9E"/>
    <w:rsid w:val="00AD245B"/>
    <w:rsid w:val="00AF6E75"/>
    <w:rsid w:val="00BE6A36"/>
    <w:rsid w:val="00D06716"/>
    <w:rsid w:val="00D10852"/>
    <w:rsid w:val="00E222B2"/>
    <w:rsid w:val="00FC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80BE2D"/>
  <w15:chartTrackingRefBased/>
  <w15:docId w15:val="{23DA0FF6-2C80-DB4F-972A-8F38A7743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65E4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TH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65E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E40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265E40"/>
  </w:style>
  <w:style w:type="paragraph" w:styleId="Header">
    <w:name w:val="header"/>
    <w:basedOn w:val="Normal"/>
    <w:link w:val="HeaderChar"/>
    <w:uiPriority w:val="99"/>
    <w:unhideWhenUsed/>
    <w:rsid w:val="00D067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671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16</Words>
  <Characters>1777</Characters>
  <Application>Microsoft Office Word</Application>
  <DocSecurity>0</DocSecurity>
  <Lines>4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ub Sakboonyarat</dc:creator>
  <cp:keywords/>
  <dc:description/>
  <cp:lastModifiedBy>Boonsub Sakboonyarat</cp:lastModifiedBy>
  <cp:revision>7</cp:revision>
  <dcterms:created xsi:type="dcterms:W3CDTF">2024-02-05T23:24:00Z</dcterms:created>
  <dcterms:modified xsi:type="dcterms:W3CDTF">2024-04-25T18:34:00Z</dcterms:modified>
</cp:coreProperties>
</file>